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770BA" w14:textId="77777777" w:rsidR="00433030" w:rsidRDefault="00620467">
      <w:pPr>
        <w:pStyle w:val="Heading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C</w:t>
      </w:r>
    </w:p>
    <w:p w14:paraId="188C539C" w14:textId="77777777" w:rsidR="00433030" w:rsidRDefault="004330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A703873" w14:textId="77777777" w:rsidR="00433030" w:rsidRDefault="006204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tic framework developed in this study. </w:t>
      </w:r>
    </w:p>
    <w:p w14:paraId="1E327722" w14:textId="77777777" w:rsidR="00433030" w:rsidRDefault="004330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1"/>
        <w:tblW w:w="901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433030" w14:paraId="36E2997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11127A6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-themes</w:t>
            </w:r>
          </w:p>
        </w:tc>
        <w:tc>
          <w:tcPr>
            <w:tcW w:w="4508" w:type="dxa"/>
          </w:tcPr>
          <w:p w14:paraId="5A2ACC0B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s</w:t>
            </w:r>
          </w:p>
        </w:tc>
      </w:tr>
      <w:tr w:rsidR="00433030" w14:paraId="0D13DC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E25368E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eelings</w:t>
            </w:r>
          </w:p>
        </w:tc>
        <w:tc>
          <w:tcPr>
            <w:tcW w:w="4508" w:type="dxa"/>
          </w:tcPr>
          <w:p w14:paraId="64AAA965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nging</w:t>
            </w:r>
          </w:p>
          <w:p w14:paraId="0231704C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fortable</w:t>
            </w:r>
          </w:p>
          <w:p w14:paraId="3DADB69A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de</w:t>
            </w:r>
          </w:p>
          <w:p w14:paraId="4C43051E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 at ease</w:t>
            </w:r>
          </w:p>
          <w:p w14:paraId="42283234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ievement</w:t>
            </w:r>
          </w:p>
          <w:p w14:paraId="1B1ADAB9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dence</w:t>
            </w:r>
          </w:p>
          <w:p w14:paraId="704598E9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ship</w:t>
            </w:r>
          </w:p>
          <w:p w14:paraId="39081B34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ect</w:t>
            </w:r>
          </w:p>
          <w:p w14:paraId="07087DC6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ibility</w:t>
            </w:r>
          </w:p>
          <w:p w14:paraId="6BCDCD46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judgemental</w:t>
            </w:r>
          </w:p>
          <w:p w14:paraId="5148E70C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ptance</w:t>
            </w:r>
          </w:p>
          <w:p w14:paraId="74D4917F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gnition</w:t>
            </w:r>
          </w:p>
          <w:p w14:paraId="19DEA2AF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capism</w:t>
            </w:r>
          </w:p>
        </w:tc>
      </w:tr>
      <w:tr w:rsidR="00433030" w14:paraId="41B945C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E03EA26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4508" w:type="dxa"/>
          </w:tcPr>
          <w:p w14:paraId="073A8F98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ny</w:t>
            </w:r>
          </w:p>
          <w:p w14:paraId="6CA38140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erational</w:t>
            </w:r>
          </w:p>
          <w:p w14:paraId="57A25595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ure in community inclusion</w:t>
            </w:r>
          </w:p>
          <w:p w14:paraId="09BA0D2C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s and spaces for community</w:t>
            </w:r>
          </w:p>
          <w:p w14:paraId="419814DF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l vs. virtual community</w:t>
            </w:r>
          </w:p>
          <w:p w14:paraId="02657839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spirit</w:t>
            </w:r>
          </w:p>
          <w:p w14:paraId="09C1C195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iprocity</w:t>
            </w:r>
          </w:p>
          <w:p w14:paraId="692C1E50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connection</w:t>
            </w:r>
          </w:p>
          <w:p w14:paraId="5C93C1D6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benefit</w:t>
            </w:r>
          </w:p>
          <w:p w14:paraId="2B80170B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fying</w:t>
            </w:r>
          </w:p>
          <w:p w14:paraId="6C00D4D7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  <w:p w14:paraId="76F21FC2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hip</w:t>
            </w:r>
          </w:p>
        </w:tc>
      </w:tr>
      <w:tr w:rsidR="00433030" w14:paraId="02B20C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BB7615F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he Grange</w:t>
            </w:r>
          </w:p>
        </w:tc>
        <w:tc>
          <w:tcPr>
            <w:tcW w:w="4508" w:type="dxa"/>
          </w:tcPr>
          <w:p w14:paraId="451F778B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ide/outside link</w:t>
            </w:r>
          </w:p>
          <w:p w14:paraId="6339D70D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coming</w:t>
            </w:r>
          </w:p>
          <w:p w14:paraId="3CFBF978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visit</w:t>
            </w:r>
          </w:p>
          <w:p w14:paraId="299E5214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l/distance</w:t>
            </w:r>
          </w:p>
          <w:p w14:paraId="39BF88CE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e of access</w:t>
            </w:r>
          </w:p>
          <w:p w14:paraId="03F021E1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ff</w:t>
            </w:r>
          </w:p>
          <w:p w14:paraId="2E505C74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navigators</w:t>
            </w:r>
          </w:p>
          <w:p w14:paraId="5BF78BF5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hub</w:t>
            </w:r>
          </w:p>
          <w:p w14:paraId="42C10A39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mosphere and culture</w:t>
            </w:r>
          </w:p>
        </w:tc>
      </w:tr>
      <w:tr w:rsidR="00433030" w14:paraId="1FF6015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3A36FAC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ietary</w:t>
            </w:r>
          </w:p>
        </w:tc>
        <w:tc>
          <w:tcPr>
            <w:tcW w:w="4508" w:type="dxa"/>
          </w:tcPr>
          <w:p w14:paraId="2FFFCB9D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purchase</w:t>
            </w:r>
          </w:p>
          <w:p w14:paraId="0333245D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al eating</w:t>
            </w:r>
          </w:p>
          <w:p w14:paraId="5C06C250" w14:textId="77777777" w:rsidR="00433030" w:rsidRDefault="006204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/healthy eating</w:t>
            </w:r>
          </w:p>
          <w:p w14:paraId="0A5953F1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 deserts</w:t>
            </w:r>
          </w:p>
        </w:tc>
      </w:tr>
      <w:tr w:rsidR="00433030" w14:paraId="76217A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B9D662E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oblems and Challenges</w:t>
            </w:r>
          </w:p>
        </w:tc>
        <w:tc>
          <w:tcPr>
            <w:tcW w:w="4508" w:type="dxa"/>
          </w:tcPr>
          <w:p w14:paraId="2065BFD0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dalism</w:t>
            </w:r>
          </w:p>
          <w:p w14:paraId="7A7C64E0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ugs/alcohol/substance misuse</w:t>
            </w:r>
          </w:p>
          <w:p w14:paraId="1136EF2C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verty</w:t>
            </w:r>
          </w:p>
          <w:p w14:paraId="03821FF6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ience</w:t>
            </w:r>
          </w:p>
          <w:p w14:paraId="3210E3F4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ort</w:t>
            </w:r>
          </w:p>
          <w:p w14:paraId="4D05DB56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xity of services and systems</w:t>
            </w:r>
          </w:p>
          <w:p w14:paraId="74BC47F5" w14:textId="77777777" w:rsidR="00433030" w:rsidRDefault="0043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3030" w14:paraId="1C07A1F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D620A72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Activities</w:t>
            </w:r>
          </w:p>
        </w:tc>
        <w:tc>
          <w:tcPr>
            <w:tcW w:w="4508" w:type="dxa"/>
          </w:tcPr>
          <w:p w14:paraId="3537C4CE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t out of the house</w:t>
            </w:r>
          </w:p>
          <w:p w14:paraId="3785E362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ingful activity</w:t>
            </w:r>
          </w:p>
          <w:p w14:paraId="26710A8F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dening for emotional wellbeing</w:t>
            </w:r>
          </w:p>
          <w:p w14:paraId="59AECF43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  <w:p w14:paraId="225229D7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</w:t>
            </w:r>
          </w:p>
          <w:p w14:paraId="451BD12E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nteering</w:t>
            </w:r>
          </w:p>
          <w:p w14:paraId="5734B4C4" w14:textId="77777777" w:rsidR="00433030" w:rsidRDefault="0062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zza oven</w:t>
            </w:r>
          </w:p>
        </w:tc>
      </w:tr>
      <w:tr w:rsidR="00433030" w14:paraId="1E499C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BDE3821" w14:textId="77777777" w:rsidR="00433030" w:rsidRDefault="00620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ncepts</w:t>
            </w:r>
          </w:p>
        </w:tc>
        <w:tc>
          <w:tcPr>
            <w:tcW w:w="4508" w:type="dxa"/>
          </w:tcPr>
          <w:p w14:paraId="471C464B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ocacy</w:t>
            </w:r>
          </w:p>
          <w:p w14:paraId="22C19246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ty</w:t>
            </w:r>
          </w:p>
          <w:p w14:paraId="771557E6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lity</w:t>
            </w:r>
          </w:p>
          <w:p w14:paraId="08DA15E8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sion</w:t>
            </w:r>
          </w:p>
          <w:p w14:paraId="318728CB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determinants of health</w:t>
            </w:r>
          </w:p>
          <w:p w14:paraId="2934C079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  <w:p w14:paraId="67C8BBCB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value</w:t>
            </w:r>
          </w:p>
          <w:p w14:paraId="1AD952C9" w14:textId="77777777" w:rsidR="00433030" w:rsidRDefault="0062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t</w:t>
            </w:r>
          </w:p>
        </w:tc>
      </w:tr>
    </w:tbl>
    <w:p w14:paraId="08F44697" w14:textId="77777777" w:rsidR="00433030" w:rsidRDefault="00433030">
      <w:pPr>
        <w:rPr>
          <w:sz w:val="24"/>
          <w:szCs w:val="24"/>
        </w:rPr>
      </w:pPr>
    </w:p>
    <w:sectPr w:rsidR="00433030"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EB4E1B" w14:textId="77777777" w:rsidR="00620467" w:rsidRDefault="00620467">
      <w:pPr>
        <w:spacing w:after="0" w:line="240" w:lineRule="auto"/>
      </w:pPr>
      <w:r>
        <w:separator/>
      </w:r>
    </w:p>
  </w:endnote>
  <w:endnote w:type="continuationSeparator" w:id="0">
    <w:p w14:paraId="0FDFEC0C" w14:textId="77777777" w:rsidR="00620467" w:rsidRDefault="0062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94F1E3" w14:textId="77777777" w:rsidR="00433030" w:rsidRDefault="0062046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D25C0B">
      <w:rPr>
        <w:color w:val="000000"/>
      </w:rPr>
      <w:fldChar w:fldCharType="separate"/>
    </w:r>
    <w:r w:rsidR="00D25C0B">
      <w:rPr>
        <w:noProof/>
        <w:color w:val="000000"/>
      </w:rPr>
      <w:t>1</w:t>
    </w:r>
    <w:r>
      <w:rPr>
        <w:color w:val="000000"/>
      </w:rPr>
      <w:fldChar w:fldCharType="end"/>
    </w:r>
  </w:p>
  <w:p w14:paraId="7A1086CD" w14:textId="77777777" w:rsidR="00433030" w:rsidRDefault="0043303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D570" w14:textId="77777777" w:rsidR="00620467" w:rsidRDefault="00620467">
      <w:pPr>
        <w:spacing w:after="0" w:line="240" w:lineRule="auto"/>
      </w:pPr>
      <w:r>
        <w:separator/>
      </w:r>
    </w:p>
  </w:footnote>
  <w:footnote w:type="continuationSeparator" w:id="0">
    <w:p w14:paraId="7DA95CAC" w14:textId="77777777" w:rsidR="00620467" w:rsidRDefault="00620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030"/>
    <w:rsid w:val="00433030"/>
    <w:rsid w:val="00620467"/>
    <w:rsid w:val="00D2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C163F"/>
  <w15:docId w15:val="{4D1C1DCF-B172-4D86-B879-2706AAD6F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EE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E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73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73EE7"/>
    <w:pPr>
      <w:ind w:left="720"/>
      <w:contextualSpacing/>
    </w:pPr>
    <w:rPr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3EE7"/>
    <w:rPr>
      <w:sz w:val="24"/>
    </w:rPr>
  </w:style>
  <w:style w:type="paragraph" w:customStyle="1" w:styleId="Boxes">
    <w:name w:val="Boxes"/>
    <w:basedOn w:val="Normal"/>
    <w:link w:val="BoxesChar"/>
    <w:qFormat/>
    <w:rsid w:val="00673EE7"/>
    <w:pPr>
      <w:spacing w:after="0" w:line="240" w:lineRule="auto"/>
      <w:jc w:val="both"/>
    </w:pPr>
    <w:rPr>
      <w:noProof/>
      <w:sz w:val="24"/>
    </w:rPr>
  </w:style>
  <w:style w:type="character" w:customStyle="1" w:styleId="BoxesChar">
    <w:name w:val="Boxes Char"/>
    <w:basedOn w:val="DefaultParagraphFont"/>
    <w:link w:val="Boxes"/>
    <w:rsid w:val="00673EE7"/>
    <w:rPr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73E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AF6C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6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C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C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C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CB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6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CBE"/>
  </w:style>
  <w:style w:type="paragraph" w:styleId="Footer">
    <w:name w:val="footer"/>
    <w:basedOn w:val="Normal"/>
    <w:link w:val="FooterChar"/>
    <w:uiPriority w:val="99"/>
    <w:unhideWhenUsed/>
    <w:rsid w:val="00AF6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CB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fijh7Emz559qxh0xSK322GpbJQ==">AMUW2mWsGyV52wmVQhiwhb7jkHSvy99JlWwV7+dAQrYJUEUrXjZ9PsUKAZmytB44aMMWBE/Er/QPZ8zDEcpHLqLPUaAfGpIj4zKrjt06F1Fq1hEeVmklscy5Dz6Xn39ZhlrlbMb/7cU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6</Characters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0:29:00Z</dcterms:created>
  <dcterms:modified xsi:type="dcterms:W3CDTF">2020-10-14T10:29:00Z</dcterms:modified>
</cp:coreProperties>
</file>